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500"/>
        <w:gridCol w:w="945"/>
        <w:gridCol w:w="923"/>
        <w:gridCol w:w="885"/>
        <w:gridCol w:w="1170"/>
        <w:gridCol w:w="1410"/>
        <w:gridCol w:w="1065"/>
        <w:gridCol w:w="1375"/>
        <w:gridCol w:w="1103"/>
        <w:gridCol w:w="1148"/>
        <w:gridCol w:w="1456"/>
      </w:tblGrid>
      <w:tr w:rsidR="476AA9FD" w14:paraId="44330CD8" w14:textId="77777777" w:rsidTr="476AA9FD">
        <w:trPr>
          <w:trHeight w:val="300"/>
        </w:trPr>
        <w:tc>
          <w:tcPr>
            <w:tcW w:w="1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0FCB0A" w14:textId="4063F987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Author, year, country 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4D0134" w14:textId="7653D7FD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Study design and setting 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200B0E" w14:textId="72A1B08D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Years of </w:t>
            </w:r>
            <w:r w:rsidR="52E3332D" w:rsidRPr="476AA9FD">
              <w:rPr>
                <w:rFonts w:ascii="Times New Roman" w:eastAsia="Times New Roman" w:hAnsi="Times New Roman" w:cs="Times New Roman"/>
                <w:b/>
                <w:bCs/>
              </w:rPr>
              <w:t>accrual</w:t>
            </w: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46EA1" w14:textId="6A7C79F7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Sample Size 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590FCF" w14:textId="0C7E13A8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Rate of drop out  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BA9BF0" w14:textId="0E54C59F" w:rsidR="476AA9FD" w:rsidRDefault="476AA9FD" w:rsidP="476AA9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Prior b/</w:t>
            </w:r>
            <w:proofErr w:type="spellStart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ts</w:t>
            </w:r>
            <w:proofErr w:type="spellEnd"/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BB16E6" w14:textId="05AE86B9" w:rsidR="476AA9FD" w:rsidRDefault="476AA9FD" w:rsidP="476AA9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Intervention b/</w:t>
            </w:r>
            <w:proofErr w:type="spellStart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t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7AC7F" w14:textId="77D33F37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Class of intervention b/</w:t>
            </w:r>
            <w:proofErr w:type="spellStart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ts</w:t>
            </w:r>
            <w:proofErr w:type="spellEnd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1A65FF" w14:textId="529EA830" w:rsidR="476AA9FD" w:rsidRDefault="476AA9FD" w:rsidP="476AA9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Line of intervention b/</w:t>
            </w:r>
            <w:proofErr w:type="spellStart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ts</w:t>
            </w:r>
            <w:proofErr w:type="spellEnd"/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2CF752" w14:textId="36A42035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Follow up (months) 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87EC97" w14:textId="63AF3CE6" w:rsidR="476AA9FD" w:rsidRDefault="476AA9FD" w:rsidP="476AA9FD">
            <w:pPr>
              <w:spacing w:after="0"/>
            </w:pPr>
            <w:proofErr w:type="spellStart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PsO</w:t>
            </w:r>
            <w:proofErr w:type="spellEnd"/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 Outcome 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4593A6" w14:textId="28F286DA" w:rsidR="476AA9FD" w:rsidRDefault="476AA9FD" w:rsidP="476AA9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>Result</w:t>
            </w:r>
          </w:p>
        </w:tc>
      </w:tr>
      <w:tr w:rsidR="476AA9FD" w14:paraId="5F7881E4" w14:textId="77777777" w:rsidTr="476AA9FD">
        <w:trPr>
          <w:trHeight w:val="300"/>
        </w:trPr>
        <w:tc>
          <w:tcPr>
            <w:tcW w:w="1005" w:type="dxa"/>
            <w:vMerge w:val="restart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6CF75C7F" w14:textId="3868D65E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  <w:b/>
                <w:bCs/>
              </w:rPr>
              <w:t xml:space="preserve">García Gil, 2018, Spain 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162B2059" w14:textId="7DCAC122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Observational </w:t>
            </w:r>
          </w:p>
          <w:p w14:paraId="22DFFF67" w14:textId="2E805581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Retrospective </w:t>
            </w:r>
          </w:p>
          <w:p w14:paraId="6A9370FA" w14:textId="035244E1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Single centre 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CEB341" w14:textId="70A34058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2011-2015 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1ACECCA1" w14:textId="6D95D5C7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15 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0F3A1026" w14:textId="19BD7938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3EB59CE3" w14:textId="2D3C90B5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Etanercept 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305EB8B4" w14:textId="77D7886B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Adalimumab 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2355CBCD" w14:textId="4F8D116A" w:rsidR="476AA9FD" w:rsidRDefault="476AA9FD" w:rsidP="476AA9FD">
            <w:pPr>
              <w:spacing w:after="0"/>
            </w:pPr>
            <w:proofErr w:type="spellStart"/>
            <w:r w:rsidRPr="476AA9FD">
              <w:rPr>
                <w:rFonts w:ascii="Times New Roman" w:eastAsia="Times New Roman" w:hAnsi="Times New Roman" w:cs="Times New Roman"/>
              </w:rPr>
              <w:t>TNFi</w:t>
            </w:r>
            <w:proofErr w:type="spellEnd"/>
            <w:r w:rsidRPr="476AA9F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57B9AFC4" w14:textId="18C37173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2nd 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47D96E03" w14:textId="7799C2F1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4C022390" w14:textId="4B0ACC30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PASI 90 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8" w:space="0" w:color="7F7F7F" w:themeColor="text1" w:themeTint="80"/>
              <w:right w:val="nil"/>
            </w:tcBorders>
          </w:tcPr>
          <w:p w14:paraId="5AB50984" w14:textId="1D1751FC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46.6% </w:t>
            </w:r>
          </w:p>
        </w:tc>
      </w:tr>
      <w:tr w:rsidR="476AA9FD" w14:paraId="08C1EC28" w14:textId="77777777" w:rsidTr="476AA9FD">
        <w:trPr>
          <w:trHeight w:val="300"/>
        </w:trPr>
        <w:tc>
          <w:tcPr>
            <w:tcW w:w="1005" w:type="dxa"/>
            <w:vMerge/>
            <w:tcBorders>
              <w:top w:val="singl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4F4FEFA2" w14:textId="77777777" w:rsidR="00792827" w:rsidRDefault="00792827"/>
        </w:tc>
        <w:tc>
          <w:tcPr>
            <w:tcW w:w="1500" w:type="dxa"/>
            <w:vMerge/>
            <w:tcBorders>
              <w:top w:val="singl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462979EF" w14:textId="77777777" w:rsidR="00792827" w:rsidRDefault="00792827"/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38E15" w14:textId="06C96D47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3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7C04845B" w14:textId="4B7F3194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19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0046DAF4" w14:textId="56F34C07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2CD76DE9" w14:textId="1E42C7C5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Etanercept </w:t>
            </w:r>
          </w:p>
        </w:tc>
        <w:tc>
          <w:tcPr>
            <w:tcW w:w="1410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434EAF80" w14:textId="326A968B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Ustekinumab </w:t>
            </w:r>
          </w:p>
        </w:tc>
        <w:tc>
          <w:tcPr>
            <w:tcW w:w="1065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72B35C85" w14:textId="28C72E9A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IL12/23i </w:t>
            </w:r>
          </w:p>
        </w:tc>
        <w:tc>
          <w:tcPr>
            <w:tcW w:w="1375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5CDE54EE" w14:textId="2195808A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2nd </w:t>
            </w:r>
          </w:p>
        </w:tc>
        <w:tc>
          <w:tcPr>
            <w:tcW w:w="1103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0608C6DF" w14:textId="3B904F06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148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0AE9196D" w14:textId="4494E5B5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PASI 90 </w:t>
            </w:r>
          </w:p>
        </w:tc>
        <w:tc>
          <w:tcPr>
            <w:tcW w:w="1456" w:type="dxa"/>
            <w:tcBorders>
              <w:top w:val="single" w:sz="8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43D4EFC1" w14:textId="654709DD" w:rsidR="476AA9FD" w:rsidRDefault="476AA9FD" w:rsidP="476AA9FD">
            <w:pPr>
              <w:spacing w:after="0"/>
            </w:pPr>
            <w:r w:rsidRPr="476AA9FD">
              <w:rPr>
                <w:rFonts w:ascii="Times New Roman" w:eastAsia="Times New Roman" w:hAnsi="Times New Roman" w:cs="Times New Roman"/>
              </w:rPr>
              <w:t xml:space="preserve">68.4%  </w:t>
            </w:r>
          </w:p>
        </w:tc>
      </w:tr>
    </w:tbl>
    <w:p w14:paraId="5650A38A" w14:textId="5D2C575C" w:rsidR="476AA9FD" w:rsidRDefault="476AA9FD" w:rsidP="476AA9FD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9927F93" w14:textId="3C23647E" w:rsidR="67CB3AB9" w:rsidRDefault="67CB3AB9" w:rsidP="476AA9FD">
      <w:pPr>
        <w:spacing w:after="0"/>
      </w:pPr>
      <w:r w:rsidRPr="476AA9FD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</w:p>
    <w:p w14:paraId="797BF376" w14:textId="7EC2C3CD" w:rsidR="67CB3AB9" w:rsidRDefault="67CB3AB9" w:rsidP="476AA9FD">
      <w:pPr>
        <w:spacing w:after="0"/>
      </w:pPr>
      <w:r w:rsidRPr="476AA9FD">
        <w:rPr>
          <w:rFonts w:ascii="Times New Roman" w:eastAsia="Times New Roman" w:hAnsi="Times New Roman" w:cs="Times New Roman"/>
          <w:sz w:val="19"/>
          <w:szCs w:val="19"/>
        </w:rPr>
        <w:t xml:space="preserve">Abbreviations: </w:t>
      </w:r>
      <w:r w:rsidR="1D848DE3"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>b/</w:t>
      </w:r>
      <w:proofErr w:type="spellStart"/>
      <w:r w:rsidR="1D848DE3"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>ts</w:t>
      </w:r>
      <w:proofErr w:type="spellEnd"/>
      <w:r w:rsidR="1D848DE3"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 xml:space="preserve"> </w:t>
      </w:r>
      <w:r w:rsidR="1D848DE3" w:rsidRPr="476AA9FD">
        <w:rPr>
          <w:rFonts w:ascii="Times New Roman" w:eastAsia="Times New Roman" w:hAnsi="Times New Roman" w:cs="Times New Roman"/>
          <w:sz w:val="19"/>
          <w:szCs w:val="19"/>
        </w:rPr>
        <w:t xml:space="preserve">biologic or targeted small molecule drug </w:t>
      </w:r>
      <w:proofErr w:type="spellStart"/>
      <w:r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>TNFi</w:t>
      </w:r>
      <w:proofErr w:type="spellEnd"/>
      <w:r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 xml:space="preserve"> </w:t>
      </w:r>
      <w:r w:rsidRPr="476AA9FD">
        <w:rPr>
          <w:rFonts w:ascii="Times New Roman" w:eastAsia="Times New Roman" w:hAnsi="Times New Roman" w:cs="Times New Roman"/>
          <w:sz w:val="19"/>
          <w:szCs w:val="19"/>
        </w:rPr>
        <w:t xml:space="preserve">Tumour necrosis factor- alpha inhibitor, </w:t>
      </w:r>
      <w:r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>IL 12/23i</w:t>
      </w:r>
      <w:r w:rsidRPr="476AA9FD">
        <w:rPr>
          <w:rFonts w:ascii="Times New Roman" w:eastAsia="Times New Roman" w:hAnsi="Times New Roman" w:cs="Times New Roman"/>
          <w:sz w:val="19"/>
          <w:szCs w:val="19"/>
        </w:rPr>
        <w:t xml:space="preserve"> Interleukin 12/23 inhibitor,</w:t>
      </w:r>
      <w:r w:rsidRPr="476AA9FD">
        <w:rPr>
          <w:rFonts w:ascii="Times New Roman" w:eastAsia="Times New Roman" w:hAnsi="Times New Roman" w:cs="Times New Roman"/>
          <w:i/>
          <w:iCs/>
          <w:sz w:val="19"/>
          <w:szCs w:val="19"/>
        </w:rPr>
        <w:t xml:space="preserve"> PASI</w:t>
      </w:r>
      <w:r w:rsidRPr="476AA9FD">
        <w:rPr>
          <w:rFonts w:ascii="Times New Roman" w:eastAsia="Times New Roman" w:hAnsi="Times New Roman" w:cs="Times New Roman"/>
          <w:sz w:val="19"/>
          <w:szCs w:val="19"/>
        </w:rPr>
        <w:t xml:space="preserve"> Psoriasis Area and Severity Index</w:t>
      </w:r>
    </w:p>
    <w:p w14:paraId="56D8533A" w14:textId="7427C81C" w:rsidR="476AA9FD" w:rsidRDefault="476AA9FD" w:rsidP="476AA9FD">
      <w:pPr>
        <w:rPr>
          <w:b/>
          <w:bCs/>
        </w:rPr>
      </w:pPr>
    </w:p>
    <w:sectPr w:rsidR="476AA9FD">
      <w:headerReference w:type="default" r:id="rId6"/>
      <w:foot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131E5" w14:textId="77777777" w:rsidR="00000000" w:rsidRDefault="008C7745">
      <w:pPr>
        <w:spacing w:after="0" w:line="240" w:lineRule="auto"/>
      </w:pPr>
      <w:r>
        <w:separator/>
      </w:r>
    </w:p>
  </w:endnote>
  <w:endnote w:type="continuationSeparator" w:id="0">
    <w:p w14:paraId="108FA64E" w14:textId="77777777" w:rsidR="00000000" w:rsidRDefault="008C7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D01E54C" w14:paraId="7B3766CF" w14:textId="77777777" w:rsidTr="7D01E54C">
      <w:trPr>
        <w:trHeight w:val="300"/>
      </w:trPr>
      <w:tc>
        <w:tcPr>
          <w:tcW w:w="4650" w:type="dxa"/>
        </w:tcPr>
        <w:p w14:paraId="5908CE42" w14:textId="7A376AB0" w:rsidR="7D01E54C" w:rsidRDefault="7D01E54C" w:rsidP="7D01E54C">
          <w:pPr>
            <w:pStyle w:val="Header"/>
            <w:ind w:left="-115"/>
          </w:pPr>
        </w:p>
      </w:tc>
      <w:tc>
        <w:tcPr>
          <w:tcW w:w="4650" w:type="dxa"/>
        </w:tcPr>
        <w:p w14:paraId="5CA6ED6F" w14:textId="209AD6DB" w:rsidR="7D01E54C" w:rsidRDefault="7D01E54C" w:rsidP="7D01E54C">
          <w:pPr>
            <w:pStyle w:val="Header"/>
            <w:jc w:val="center"/>
          </w:pPr>
        </w:p>
      </w:tc>
      <w:tc>
        <w:tcPr>
          <w:tcW w:w="4650" w:type="dxa"/>
        </w:tcPr>
        <w:p w14:paraId="1FCCF511" w14:textId="75D49EBA" w:rsidR="7D01E54C" w:rsidRDefault="7D01E54C" w:rsidP="7D01E54C">
          <w:pPr>
            <w:pStyle w:val="Header"/>
            <w:ind w:right="-115"/>
            <w:jc w:val="right"/>
          </w:pPr>
        </w:p>
      </w:tc>
    </w:tr>
  </w:tbl>
  <w:p w14:paraId="6E7118BF" w14:textId="0E424849" w:rsidR="7D01E54C" w:rsidRDefault="7D01E54C" w:rsidP="7D01E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4915A" w14:textId="77777777" w:rsidR="00000000" w:rsidRDefault="008C7745">
      <w:pPr>
        <w:spacing w:after="0" w:line="240" w:lineRule="auto"/>
      </w:pPr>
      <w:r>
        <w:separator/>
      </w:r>
    </w:p>
  </w:footnote>
  <w:footnote w:type="continuationSeparator" w:id="0">
    <w:p w14:paraId="5B556CE8" w14:textId="77777777" w:rsidR="00000000" w:rsidRDefault="008C7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8955"/>
      <w:gridCol w:w="345"/>
      <w:gridCol w:w="4650"/>
    </w:tblGrid>
    <w:tr w:rsidR="7D01E54C" w14:paraId="6DFD44AA" w14:textId="77777777" w:rsidTr="7D01E54C">
      <w:trPr>
        <w:trHeight w:val="300"/>
      </w:trPr>
      <w:tc>
        <w:tcPr>
          <w:tcW w:w="8955" w:type="dxa"/>
        </w:tcPr>
        <w:p w14:paraId="687B8E24" w14:textId="21531FB8" w:rsidR="7D01E54C" w:rsidRDefault="7D01E54C" w:rsidP="7D01E54C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7D01E54C">
            <w:rPr>
              <w:rFonts w:ascii="Times New Roman" w:eastAsia="Times New Roman" w:hAnsi="Times New Roman" w:cs="Times New Roman"/>
              <w:b/>
              <w:bCs/>
            </w:rPr>
            <w:t xml:space="preserve">Table S2 </w:t>
          </w:r>
          <w:r w:rsidRPr="7D01E54C">
            <w:rPr>
              <w:rFonts w:ascii="Times New Roman" w:eastAsia="Times New Roman" w:hAnsi="Times New Roman" w:cs="Times New Roman"/>
              <w:i/>
              <w:iCs/>
            </w:rPr>
            <w:t xml:space="preserve">Summary of results of included abstract </w:t>
          </w:r>
        </w:p>
      </w:tc>
      <w:tc>
        <w:tcPr>
          <w:tcW w:w="345" w:type="dxa"/>
        </w:tcPr>
        <w:p w14:paraId="46F94D9B" w14:textId="0FD434B1" w:rsidR="7D01E54C" w:rsidRDefault="7D01E54C" w:rsidP="7D01E54C">
          <w:pPr>
            <w:pStyle w:val="Header"/>
            <w:jc w:val="center"/>
          </w:pPr>
        </w:p>
      </w:tc>
      <w:tc>
        <w:tcPr>
          <w:tcW w:w="4650" w:type="dxa"/>
        </w:tcPr>
        <w:p w14:paraId="54128157" w14:textId="0BC9F160" w:rsidR="7D01E54C" w:rsidRDefault="7D01E54C" w:rsidP="7D01E54C">
          <w:pPr>
            <w:pStyle w:val="Header"/>
            <w:ind w:right="-115"/>
            <w:jc w:val="right"/>
          </w:pPr>
        </w:p>
      </w:tc>
    </w:tr>
  </w:tbl>
  <w:p w14:paraId="05521063" w14:textId="1FF057D9" w:rsidR="7D01E54C" w:rsidRDefault="7D01E54C" w:rsidP="7D01E5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E118AE"/>
    <w:rsid w:val="00792827"/>
    <w:rsid w:val="008C7745"/>
    <w:rsid w:val="054EBC57"/>
    <w:rsid w:val="06E118AE"/>
    <w:rsid w:val="1D848DE3"/>
    <w:rsid w:val="2B3738F6"/>
    <w:rsid w:val="42429AAB"/>
    <w:rsid w:val="4328AE9C"/>
    <w:rsid w:val="476AA9FD"/>
    <w:rsid w:val="50697ED5"/>
    <w:rsid w:val="52E3332D"/>
    <w:rsid w:val="67CB3AB9"/>
    <w:rsid w:val="7D01E54C"/>
    <w:rsid w:val="7E3A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118AE"/>
  <w15:chartTrackingRefBased/>
  <w15:docId w15:val="{23E4D218-C22F-4ECA-BE9E-1F907B3F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LINS, Charlotte Elizabeth (ROYAL UNITED HOSPITALS BATH NHS FOUNDATION TRUST)</dc:creator>
  <cp:keywords/>
  <dc:description/>
  <cp:lastModifiedBy>Charlotte Gollins</cp:lastModifiedBy>
  <cp:revision>2</cp:revision>
  <dcterms:created xsi:type="dcterms:W3CDTF">2023-10-06T09:09:00Z</dcterms:created>
  <dcterms:modified xsi:type="dcterms:W3CDTF">2023-10-06T09:09:00Z</dcterms:modified>
</cp:coreProperties>
</file>